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1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61"/>
        <w:gridCol w:w="889"/>
        <w:gridCol w:w="889"/>
        <w:gridCol w:w="889"/>
        <w:gridCol w:w="889"/>
      </w:tblGrid>
      <w:tr w:rsidR="00D02493" w:rsidRPr="00D02493" w:rsidTr="005B72EB">
        <w:trPr>
          <w:trHeight w:val="615"/>
        </w:trPr>
        <w:tc>
          <w:tcPr>
            <w:tcW w:w="681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B72EB" w:rsidRPr="00D02493" w:rsidRDefault="005B72EB" w:rsidP="003B79D7">
            <w:pPr>
              <w:spacing w:line="240" w:lineRule="auto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D02493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Table </w:t>
            </w:r>
            <w:r w:rsidR="003B79D7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S</w:t>
            </w:r>
            <w:r w:rsidRPr="00D02493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1.</w:t>
            </w:r>
            <w:bookmarkStart w:id="0" w:name="_GoBack"/>
            <w:bookmarkEnd w:id="0"/>
            <w:r w:rsidRPr="00D02493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 All rotated factor loadings (multiplied by 100) for the 4 factors from principal components analysis of all line items from the food-frequency questionnaire</w:t>
            </w:r>
          </w:p>
        </w:tc>
      </w:tr>
      <w:tr w:rsidR="005B72EB" w:rsidRPr="0071252C" w:rsidTr="004A4D11">
        <w:trPr>
          <w:trHeight w:val="315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Food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Factor1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Factor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Factor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Factor4</w:t>
            </w: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kelp/Seawe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7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seafoo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6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e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5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bea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4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frui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6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mil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5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vegetabl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5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cereals/whe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7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meat(pork/beef/lamb/poultry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5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5B72EB" w:rsidRPr="0071252C" w:rsidTr="004A4D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sweet potat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594</w:t>
            </w:r>
          </w:p>
        </w:tc>
      </w:tr>
      <w:tr w:rsidR="005B72EB" w:rsidRPr="0071252C" w:rsidTr="004A4D11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" w:name="_Hlk485851524"/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salted vegetables</w:t>
            </w:r>
            <w:bookmarkEnd w:id="1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B72EB" w:rsidRPr="0071252C" w:rsidRDefault="005B72EB" w:rsidP="004A4D11">
            <w:pPr>
              <w:spacing w:line="240" w:lineRule="auto"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1252C">
              <w:rPr>
                <w:rFonts w:ascii="Times New Roman" w:hAnsi="Times New Roman"/>
                <w:kern w:val="0"/>
                <w:sz w:val="22"/>
                <w:szCs w:val="22"/>
              </w:rPr>
              <w:t>0.577</w:t>
            </w:r>
          </w:p>
        </w:tc>
      </w:tr>
    </w:tbl>
    <w:p w:rsidR="005B72EB" w:rsidRPr="008643CA" w:rsidRDefault="005B72EB" w:rsidP="001739A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 w:val="28"/>
          <w:szCs w:val="28"/>
        </w:rPr>
      </w:pPr>
    </w:p>
    <w:sectPr w:rsidR="005B72EB" w:rsidRPr="008643CA" w:rsidSect="00386F9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C87" w:rsidRDefault="003F6C87" w:rsidP="00383FB4">
      <w:pPr>
        <w:spacing w:line="240" w:lineRule="auto"/>
      </w:pPr>
      <w:r>
        <w:separator/>
      </w:r>
    </w:p>
  </w:endnote>
  <w:endnote w:type="continuationSeparator" w:id="0">
    <w:p w:rsidR="003F6C87" w:rsidRDefault="003F6C87" w:rsidP="00383F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C87" w:rsidRDefault="003F6C87" w:rsidP="00383FB4">
      <w:pPr>
        <w:spacing w:line="240" w:lineRule="auto"/>
      </w:pPr>
      <w:r>
        <w:separator/>
      </w:r>
    </w:p>
  </w:footnote>
  <w:footnote w:type="continuationSeparator" w:id="0">
    <w:p w:rsidR="003F6C87" w:rsidRDefault="003F6C87" w:rsidP="00383F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1A68"/>
    <w:rsid w:val="00114D3B"/>
    <w:rsid w:val="001739A3"/>
    <w:rsid w:val="00383FB4"/>
    <w:rsid w:val="00386F93"/>
    <w:rsid w:val="003B79D7"/>
    <w:rsid w:val="003F6C87"/>
    <w:rsid w:val="005433F7"/>
    <w:rsid w:val="005B72EB"/>
    <w:rsid w:val="009D799C"/>
    <w:rsid w:val="00D02493"/>
    <w:rsid w:val="00E27CD2"/>
    <w:rsid w:val="00E7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9A3"/>
    <w:pPr>
      <w:spacing w:line="360" w:lineRule="auto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FB4"/>
    <w:rPr>
      <w:rFonts w:ascii="Cambria" w:eastAsia="SimSun" w:hAnsi="Cambri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F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FB4"/>
    <w:rPr>
      <w:rFonts w:ascii="Cambria" w:eastAsia="SimSun" w:hAnsi="Cambria" w:cs="Times New Roman"/>
      <w:sz w:val="18"/>
      <w:szCs w:val="18"/>
    </w:rPr>
  </w:style>
  <w:style w:type="character" w:customStyle="1" w:styleId="font321">
    <w:name w:val="font321"/>
    <w:basedOn w:val="DefaultParagraphFont"/>
    <w:rsid w:val="00383FB4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01">
    <w:name w:val="font101"/>
    <w:basedOn w:val="DefaultParagraphFont"/>
    <w:rsid w:val="00383FB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171">
    <w:name w:val="font1171"/>
    <w:basedOn w:val="DefaultParagraphFont"/>
    <w:rsid w:val="00383FB4"/>
    <w:rPr>
      <w:rFonts w:ascii="Times New Roman" w:hAnsi="Times New Roman" w:cs="Times New Roman" w:hint="default"/>
      <w:b/>
      <w:bCs/>
      <w:i/>
      <w:iCs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21">
    <w:name w:val="font121"/>
    <w:basedOn w:val="DefaultParagraphFont"/>
    <w:rsid w:val="00383FB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auto"/>
      <w:sz w:val="21"/>
      <w:szCs w:val="21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9A3"/>
    <w:pPr>
      <w:spacing w:line="360" w:lineRule="auto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FB4"/>
    <w:rPr>
      <w:rFonts w:ascii="Cambria" w:eastAsia="SimSun" w:hAnsi="Cambri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F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FB4"/>
    <w:rPr>
      <w:rFonts w:ascii="Cambria" w:eastAsia="SimSun" w:hAnsi="Cambria" w:cs="Times New Roman"/>
      <w:sz w:val="18"/>
      <w:szCs w:val="18"/>
    </w:rPr>
  </w:style>
  <w:style w:type="character" w:customStyle="1" w:styleId="font321">
    <w:name w:val="font321"/>
    <w:basedOn w:val="DefaultParagraphFont"/>
    <w:rsid w:val="00383FB4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01">
    <w:name w:val="font101"/>
    <w:basedOn w:val="DefaultParagraphFont"/>
    <w:rsid w:val="00383FB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171">
    <w:name w:val="font1171"/>
    <w:basedOn w:val="DefaultParagraphFont"/>
    <w:rsid w:val="00383FB4"/>
    <w:rPr>
      <w:rFonts w:ascii="Times New Roman" w:hAnsi="Times New Roman" w:cs="Times New Roman" w:hint="default"/>
      <w:b/>
      <w:bCs/>
      <w:i/>
      <w:iCs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21">
    <w:name w:val="font121"/>
    <w:basedOn w:val="DefaultParagraphFont"/>
    <w:rsid w:val="00383FB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auto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5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4</Characters>
  <Application>Microsoft Office Word</Application>
  <DocSecurity>0</DocSecurity>
  <Lines>76</Lines>
  <Paragraphs>34</Paragraphs>
  <ScaleCrop>false</ScaleCrop>
  <Company>LD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Song</dc:creator>
  <cp:keywords/>
  <dc:description/>
  <cp:lastModifiedBy>EDABO-ABO</cp:lastModifiedBy>
  <cp:revision>5</cp:revision>
  <dcterms:created xsi:type="dcterms:W3CDTF">2018-02-28T08:10:00Z</dcterms:created>
  <dcterms:modified xsi:type="dcterms:W3CDTF">2018-04-14T07:50:00Z</dcterms:modified>
</cp:coreProperties>
</file>